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38989" w14:textId="442F27A8" w:rsidR="00D97D5C" w:rsidRPr="00D97D5C" w:rsidRDefault="00D97D5C" w:rsidP="00D97D5C">
      <w:pPr>
        <w:spacing w:line="360" w:lineRule="auto"/>
        <w:rPr>
          <w:rFonts w:ascii="Arial" w:hAnsi="Arial"/>
          <w:b/>
        </w:rPr>
      </w:pPr>
      <w:r w:rsidRPr="00D97D5C">
        <w:rPr>
          <w:rFonts w:ascii="Arial" w:hAnsi="Arial"/>
          <w:b/>
        </w:rPr>
        <w:t>Table S</w:t>
      </w:r>
      <w:r w:rsidR="008C773C">
        <w:rPr>
          <w:rFonts w:ascii="Arial" w:hAnsi="Arial"/>
          <w:b/>
        </w:rPr>
        <w:t>5</w:t>
      </w:r>
      <w:r w:rsidRPr="00D97D5C">
        <w:rPr>
          <w:rFonts w:ascii="Arial" w:hAnsi="Arial"/>
          <w:b/>
        </w:rPr>
        <w:t xml:space="preserve">: </w:t>
      </w:r>
      <w:r w:rsidRPr="00D97D5C">
        <w:rPr>
          <w:rFonts w:ascii="Arial" w:hAnsi="Arial"/>
          <w:i/>
        </w:rPr>
        <w:t xml:space="preserve">M. persicae </w:t>
      </w:r>
      <w:r w:rsidRPr="00D97D5C">
        <w:rPr>
          <w:rFonts w:ascii="Arial" w:hAnsi="Arial"/>
        </w:rPr>
        <w:t xml:space="preserve">genes that are differentially expressed in aphids reared on different host plants. Genes that show differential expression (&gt;1.5-fold with 10% FDR) on </w:t>
      </w:r>
      <w:r w:rsidRPr="00D97D5C">
        <w:rPr>
          <w:rFonts w:ascii="Arial" w:hAnsi="Arial"/>
          <w:i/>
        </w:rPr>
        <w:t xml:space="preserve">Nicotiana benthamiana </w:t>
      </w:r>
      <w:r w:rsidRPr="00D97D5C">
        <w:rPr>
          <w:rFonts w:ascii="Arial" w:hAnsi="Arial"/>
        </w:rPr>
        <w:t xml:space="preserve">vs. </w:t>
      </w:r>
      <w:r w:rsidRPr="00D97D5C">
        <w:rPr>
          <w:rFonts w:ascii="Arial" w:hAnsi="Arial"/>
          <w:i/>
        </w:rPr>
        <w:t xml:space="preserve">Brassica rapa </w:t>
      </w:r>
      <w:r w:rsidRPr="00D97D5C">
        <w:rPr>
          <w:rFonts w:ascii="Arial" w:hAnsi="Arial"/>
        </w:rPr>
        <w:t>(Nb/Br) are listed</w:t>
      </w:r>
      <w:r w:rsidR="00E3420A">
        <w:rPr>
          <w:rFonts w:ascii="Arial" w:hAnsi="Arial"/>
        </w:rPr>
        <w:t xml:space="preserve"> and grouped by KEGG functional classification</w:t>
      </w:r>
      <w:r w:rsidRPr="00D97D5C">
        <w:rPr>
          <w:rFonts w:ascii="Arial" w:hAnsi="Arial"/>
        </w:rPr>
        <w:t xml:space="preserve">. Top: genes more highly expressed on </w:t>
      </w:r>
      <w:r w:rsidRPr="00D97D5C">
        <w:rPr>
          <w:rFonts w:ascii="Arial" w:hAnsi="Arial"/>
          <w:i/>
        </w:rPr>
        <w:t xml:space="preserve">B. rapa, </w:t>
      </w:r>
      <w:r w:rsidRPr="00D97D5C">
        <w:rPr>
          <w:rFonts w:ascii="Arial" w:hAnsi="Arial"/>
        </w:rPr>
        <w:t xml:space="preserve">and bottom: more highly expressed on </w:t>
      </w:r>
      <w:r w:rsidRPr="00D97D5C">
        <w:rPr>
          <w:rFonts w:ascii="Arial" w:hAnsi="Arial"/>
          <w:i/>
        </w:rPr>
        <w:t>N. benthamiana.</w:t>
      </w:r>
      <w:r w:rsidRPr="00D97D5C">
        <w:rPr>
          <w:rFonts w:ascii="Arial" w:hAnsi="Arial"/>
        </w:rPr>
        <w:t xml:space="preserve"> Fold-change is the average over 3 biological replicates on each host plant, </w:t>
      </w:r>
      <w:r w:rsidRPr="00D97D5C">
        <w:rPr>
          <w:rFonts w:ascii="Arial" w:hAnsi="Arial"/>
          <w:i/>
        </w:rPr>
        <w:t>p-</w:t>
      </w:r>
      <w:r w:rsidRPr="00D97D5C">
        <w:rPr>
          <w:rFonts w:ascii="Arial" w:hAnsi="Arial"/>
        </w:rPr>
        <w:t>value and FDR-adjusted-</w:t>
      </w:r>
      <w:r w:rsidRPr="00D97D5C">
        <w:rPr>
          <w:rFonts w:ascii="Arial" w:hAnsi="Arial"/>
          <w:i/>
        </w:rPr>
        <w:t>p-</w:t>
      </w:r>
      <w:r w:rsidRPr="00D97D5C">
        <w:rPr>
          <w:rFonts w:ascii="Arial" w:hAnsi="Arial"/>
        </w:rPr>
        <w:t>value (padj) based on DE-seq analysis. Annotations were conducted by NCBI blastX using cDNA sequences. FC is fold-change of Nb expression vs. Br. The presence of a predicted secretory signal peptide is indicated with “*” in the SP column. Tissue-specific expression is indicated with “+” in the “SG” (salivary gland), “Gut” and “Head” columns, based on detection of the sequence in tissue-specific EST data [23].</w:t>
      </w:r>
    </w:p>
    <w:p w14:paraId="7F57C872" w14:textId="77777777" w:rsidR="009C78B4" w:rsidRPr="005C795A" w:rsidRDefault="009C78B4" w:rsidP="00D97D5C">
      <w:pPr>
        <w:spacing w:line="360" w:lineRule="auto"/>
        <w:rPr>
          <w:rFonts w:ascii="Arial" w:hAnsi="Arial"/>
        </w:rPr>
      </w:pPr>
    </w:p>
    <w:p w14:paraId="20DE53B4" w14:textId="115C4B09" w:rsidR="009C78B4" w:rsidRPr="005C795A" w:rsidRDefault="009C78B4" w:rsidP="00D97D5C">
      <w:pPr>
        <w:spacing w:line="360" w:lineRule="auto"/>
        <w:rPr>
          <w:rFonts w:ascii="Arial" w:hAnsi="Arial"/>
        </w:rPr>
      </w:pPr>
      <w:r w:rsidRPr="005C795A">
        <w:rPr>
          <w:rFonts w:ascii="Arial" w:hAnsi="Arial"/>
        </w:rPr>
        <w:t xml:space="preserve">* Gene from MCL family significantly expanded in both aphid species vs. other insects (binomial test, </w:t>
      </w:r>
      <w:r w:rsidR="004C6C42">
        <w:rPr>
          <w:rFonts w:ascii="Arial" w:hAnsi="Arial"/>
          <w:color w:val="0000FF"/>
        </w:rPr>
        <w:t xml:space="preserve">Additional File </w:t>
      </w:r>
      <w:r w:rsidR="009D66E0">
        <w:rPr>
          <w:rFonts w:ascii="Arial" w:hAnsi="Arial"/>
          <w:color w:val="0000FF"/>
        </w:rPr>
        <w:t>9</w:t>
      </w:r>
      <w:r w:rsidR="004C6C42">
        <w:rPr>
          <w:rFonts w:ascii="Arial" w:hAnsi="Arial"/>
          <w:color w:val="0000FF"/>
        </w:rPr>
        <w:t>:</w:t>
      </w:r>
      <w:r w:rsidR="00793D82" w:rsidRPr="000B3EEA">
        <w:rPr>
          <w:rFonts w:ascii="Arial" w:hAnsi="Arial"/>
          <w:color w:val="0000FF"/>
        </w:rPr>
        <w:t xml:space="preserve"> Table </w:t>
      </w:r>
      <w:r w:rsidR="004C6C42">
        <w:rPr>
          <w:rFonts w:ascii="Arial" w:hAnsi="Arial"/>
          <w:color w:val="0000FF"/>
        </w:rPr>
        <w:t>S</w:t>
      </w:r>
      <w:r w:rsidR="008C773C">
        <w:rPr>
          <w:rFonts w:ascii="Arial" w:hAnsi="Arial"/>
          <w:color w:val="0000FF"/>
        </w:rPr>
        <w:t>4</w:t>
      </w:r>
      <w:r w:rsidR="00793D82" w:rsidRPr="000B3EEA">
        <w:rPr>
          <w:rFonts w:ascii="Arial" w:hAnsi="Arial"/>
          <w:color w:val="0000FF"/>
        </w:rPr>
        <w:t>A</w:t>
      </w:r>
      <w:r w:rsidRPr="005C795A">
        <w:rPr>
          <w:rFonts w:ascii="Arial" w:hAnsi="Arial"/>
        </w:rPr>
        <w:t>)</w:t>
      </w:r>
    </w:p>
    <w:p w14:paraId="0C3DD179" w14:textId="41ECAD03" w:rsidR="009C78B4" w:rsidRPr="005C795A" w:rsidRDefault="009C78B4" w:rsidP="00D97D5C">
      <w:pPr>
        <w:spacing w:line="360" w:lineRule="auto"/>
        <w:rPr>
          <w:rFonts w:ascii="Arial" w:hAnsi="Arial"/>
        </w:rPr>
      </w:pPr>
      <w:r w:rsidRPr="005C795A">
        <w:rPr>
          <w:rFonts w:ascii="Arial" w:hAnsi="Arial"/>
        </w:rPr>
        <w:t>** Gene fr</w:t>
      </w:r>
      <w:r w:rsidR="004A3D64">
        <w:rPr>
          <w:rFonts w:ascii="Arial" w:hAnsi="Arial"/>
        </w:rPr>
        <w:t>o</w:t>
      </w:r>
      <w:r w:rsidRPr="005C795A">
        <w:rPr>
          <w:rFonts w:ascii="Arial" w:hAnsi="Arial"/>
        </w:rPr>
        <w:t xml:space="preserve">m MCL family significantly expanded in </w:t>
      </w:r>
      <w:r w:rsidRPr="005C795A">
        <w:rPr>
          <w:rFonts w:ascii="Arial" w:hAnsi="Arial"/>
          <w:i/>
        </w:rPr>
        <w:t>M. persicae</w:t>
      </w:r>
      <w:r w:rsidRPr="005C795A">
        <w:rPr>
          <w:rFonts w:ascii="Arial" w:hAnsi="Arial"/>
        </w:rPr>
        <w:t xml:space="preserve"> but not expanded in </w:t>
      </w:r>
      <w:r w:rsidRPr="005C795A">
        <w:rPr>
          <w:rFonts w:ascii="Arial" w:hAnsi="Arial"/>
          <w:i/>
        </w:rPr>
        <w:t>A. pisum</w:t>
      </w:r>
      <w:r w:rsidRPr="005C795A">
        <w:rPr>
          <w:rFonts w:ascii="Arial" w:hAnsi="Arial"/>
        </w:rPr>
        <w:t xml:space="preserve"> (binomial test, </w:t>
      </w:r>
      <w:r w:rsidR="004C6C42">
        <w:rPr>
          <w:rFonts w:ascii="Arial" w:hAnsi="Arial"/>
          <w:color w:val="0000FF"/>
        </w:rPr>
        <w:t xml:space="preserve">Additional File </w:t>
      </w:r>
      <w:r w:rsidR="009D66E0">
        <w:rPr>
          <w:rFonts w:ascii="Arial" w:hAnsi="Arial"/>
          <w:color w:val="0000FF"/>
        </w:rPr>
        <w:t>9</w:t>
      </w:r>
      <w:r w:rsidR="004C6C42">
        <w:rPr>
          <w:rFonts w:ascii="Arial" w:hAnsi="Arial"/>
          <w:color w:val="0000FF"/>
        </w:rPr>
        <w:t>:</w:t>
      </w:r>
      <w:r w:rsidR="004C6C42" w:rsidRPr="000B3EEA">
        <w:rPr>
          <w:rFonts w:ascii="Arial" w:hAnsi="Arial"/>
          <w:color w:val="0000FF"/>
        </w:rPr>
        <w:t xml:space="preserve"> Table </w:t>
      </w:r>
      <w:r w:rsidR="004C6C42">
        <w:rPr>
          <w:rFonts w:ascii="Arial" w:hAnsi="Arial"/>
          <w:color w:val="0000FF"/>
        </w:rPr>
        <w:t>S</w:t>
      </w:r>
      <w:r w:rsidR="008C773C">
        <w:rPr>
          <w:rFonts w:ascii="Arial" w:hAnsi="Arial"/>
          <w:color w:val="0000FF"/>
        </w:rPr>
        <w:t>4</w:t>
      </w:r>
      <w:bookmarkStart w:id="0" w:name="_GoBack"/>
      <w:bookmarkEnd w:id="0"/>
      <w:r w:rsidR="004C6C42" w:rsidRPr="000B3EEA">
        <w:rPr>
          <w:rFonts w:ascii="Arial" w:hAnsi="Arial"/>
          <w:color w:val="0000FF"/>
        </w:rPr>
        <w:t>A</w:t>
      </w:r>
      <w:r w:rsidR="004C6C42" w:rsidRPr="004C6C42">
        <w:rPr>
          <w:rFonts w:ascii="Arial" w:hAnsi="Arial"/>
          <w:color w:val="000000" w:themeColor="text1"/>
        </w:rPr>
        <w:t>)</w:t>
      </w:r>
    </w:p>
    <w:p w14:paraId="3A99C176" w14:textId="77777777" w:rsidR="009C78B4" w:rsidRPr="005C795A" w:rsidRDefault="009C78B4" w:rsidP="00D97D5C">
      <w:pPr>
        <w:spacing w:line="360" w:lineRule="auto"/>
        <w:rPr>
          <w:rFonts w:ascii="Arial" w:hAnsi="Arial"/>
        </w:rPr>
      </w:pPr>
      <w:r w:rsidRPr="005C795A">
        <w:rPr>
          <w:rFonts w:ascii="Arial" w:hAnsi="Arial"/>
        </w:rPr>
        <w:t xml:space="preserve">^ Gene from aphid specific MCL family (found in </w:t>
      </w:r>
      <w:r w:rsidRPr="005C795A">
        <w:rPr>
          <w:rFonts w:ascii="Arial" w:hAnsi="Arial"/>
          <w:i/>
        </w:rPr>
        <w:t>M. persicae</w:t>
      </w:r>
      <w:r w:rsidRPr="005C795A">
        <w:rPr>
          <w:rFonts w:ascii="Arial" w:hAnsi="Arial"/>
        </w:rPr>
        <w:t xml:space="preserve"> and </w:t>
      </w:r>
      <w:r w:rsidRPr="005C795A">
        <w:rPr>
          <w:rFonts w:ascii="Arial" w:hAnsi="Arial"/>
          <w:i/>
        </w:rPr>
        <w:t>A. pisum</w:t>
      </w:r>
      <w:r w:rsidRPr="005C795A">
        <w:rPr>
          <w:rFonts w:ascii="Arial" w:hAnsi="Arial"/>
        </w:rPr>
        <w:t>)</w:t>
      </w:r>
    </w:p>
    <w:p w14:paraId="6A72BAD3" w14:textId="379F8FAE" w:rsidR="009C78B4" w:rsidRPr="005C795A" w:rsidRDefault="009C78B4" w:rsidP="00D97D5C">
      <w:pPr>
        <w:spacing w:line="360" w:lineRule="auto"/>
        <w:rPr>
          <w:rFonts w:ascii="Arial" w:hAnsi="Arial"/>
        </w:rPr>
      </w:pPr>
      <w:r w:rsidRPr="005C795A">
        <w:rPr>
          <w:rFonts w:ascii="Arial" w:hAnsi="Arial"/>
        </w:rPr>
        <w:t xml:space="preserve">^^ Gene from </w:t>
      </w:r>
      <w:r w:rsidRPr="005C795A">
        <w:rPr>
          <w:rFonts w:ascii="Arial" w:hAnsi="Arial"/>
          <w:i/>
        </w:rPr>
        <w:t>M. persicae</w:t>
      </w:r>
      <w:r w:rsidRPr="005C795A">
        <w:rPr>
          <w:rFonts w:ascii="Arial" w:hAnsi="Arial"/>
        </w:rPr>
        <w:t xml:space="preserve"> specific MCL family</w:t>
      </w:r>
    </w:p>
    <w:p w14:paraId="7658CF86" w14:textId="77777777" w:rsidR="00293EBF" w:rsidRPr="005C795A" w:rsidRDefault="00293EBF" w:rsidP="009C78B4">
      <w:pPr>
        <w:rPr>
          <w:rFonts w:ascii="Arial" w:hAnsi="Arial"/>
        </w:rPr>
      </w:pPr>
    </w:p>
    <w:p w14:paraId="574A5F28" w14:textId="571C7141" w:rsidR="00293EBF" w:rsidRPr="005C795A" w:rsidRDefault="00995DE3" w:rsidP="009C78B4">
      <w:pPr>
        <w:rPr>
          <w:rFonts w:ascii="Arial" w:hAnsi="Arial"/>
        </w:rPr>
      </w:pPr>
      <w:r>
        <w:rPr>
          <w:rFonts w:ascii="Arial" w:hAnsi="Arial"/>
        </w:rPr>
        <w:t>Genes</w:t>
      </w:r>
      <w:r w:rsidR="00293EBF" w:rsidRPr="005C795A">
        <w:rPr>
          <w:rFonts w:ascii="Arial" w:hAnsi="Arial"/>
        </w:rPr>
        <w:t xml:space="preserve"> showing elevated expression in aphids reared on </w:t>
      </w:r>
      <w:r w:rsidR="00293EBF" w:rsidRPr="005C795A">
        <w:rPr>
          <w:rFonts w:ascii="Arial" w:hAnsi="Arial"/>
          <w:i/>
        </w:rPr>
        <w:t>B. rapa</w:t>
      </w:r>
      <w:r w:rsidR="00293EBF" w:rsidRPr="005C795A">
        <w:rPr>
          <w:rFonts w:ascii="Arial" w:hAnsi="Arial"/>
        </w:rPr>
        <w:t xml:space="preserve"> vs. </w:t>
      </w:r>
      <w:r w:rsidR="00293EBF" w:rsidRPr="005C795A">
        <w:rPr>
          <w:rFonts w:ascii="Arial" w:hAnsi="Arial"/>
          <w:i/>
        </w:rPr>
        <w:t>N. benthamiana</w:t>
      </w:r>
    </w:p>
    <w:p w14:paraId="1FC9A729" w14:textId="77777777" w:rsidR="00952642" w:rsidRDefault="00952642"/>
    <w:tbl>
      <w:tblPr>
        <w:tblW w:w="140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34"/>
        <w:gridCol w:w="850"/>
        <w:gridCol w:w="142"/>
        <w:gridCol w:w="567"/>
        <w:gridCol w:w="709"/>
        <w:gridCol w:w="142"/>
        <w:gridCol w:w="986"/>
        <w:gridCol w:w="998"/>
        <w:gridCol w:w="1276"/>
        <w:gridCol w:w="4311"/>
        <w:gridCol w:w="242"/>
        <w:gridCol w:w="242"/>
        <w:gridCol w:w="242"/>
        <w:gridCol w:w="242"/>
      </w:tblGrid>
      <w:tr w:rsidR="00FF675D" w:rsidRPr="00D440D2" w14:paraId="1F5EA4BB" w14:textId="77777777" w:rsidTr="00993CCB">
        <w:trPr>
          <w:trHeight w:val="671"/>
          <w:tblHeader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2E2C1" w14:textId="77777777" w:rsidR="00D440D2" w:rsidRPr="00D440D2" w:rsidRDefault="00D440D2" w:rsidP="009A0B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1BCE3" w14:textId="77777777" w:rsidR="00D440D2" w:rsidRPr="00D440D2" w:rsidRDefault="00D440D2" w:rsidP="009A0B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affol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821D6" w14:textId="77777777" w:rsidR="00D440D2" w:rsidRPr="00D440D2" w:rsidRDefault="00D440D2" w:rsidP="009A0B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6F29F" w14:textId="77777777" w:rsidR="00D440D2" w:rsidRPr="00D440D2" w:rsidRDefault="00D440D2" w:rsidP="009A0B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gFC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69C7A" w14:textId="77777777" w:rsidR="00D440D2" w:rsidRPr="00D440D2" w:rsidRDefault="00D440D2" w:rsidP="009A0B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D9835" w14:textId="77777777" w:rsidR="00D440D2" w:rsidRPr="00D440D2" w:rsidRDefault="00D440D2" w:rsidP="009A0B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dj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529AF" w14:textId="77777777" w:rsidR="00D440D2" w:rsidRPr="00D440D2" w:rsidRDefault="00D440D2" w:rsidP="009A0B8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L family</w:t>
            </w:r>
          </w:p>
        </w:tc>
        <w:tc>
          <w:tcPr>
            <w:tcW w:w="4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EA55" w14:textId="77777777" w:rsidR="00D440D2" w:rsidRPr="00D440D2" w:rsidRDefault="00D440D2" w:rsidP="009A0B8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647E" w14:textId="77777777" w:rsidR="00D440D2" w:rsidRPr="00D440D2" w:rsidRDefault="00D440D2" w:rsidP="009A0B8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A16A9" w14:textId="77777777" w:rsidR="00D440D2" w:rsidRPr="00D440D2" w:rsidRDefault="00D440D2" w:rsidP="009A0B8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G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3FF8C" w14:textId="77777777" w:rsidR="00D440D2" w:rsidRPr="00D440D2" w:rsidRDefault="00D440D2" w:rsidP="009A0B8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ut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F99DD" w14:textId="77777777" w:rsidR="00D440D2" w:rsidRPr="00D440D2" w:rsidRDefault="00D440D2" w:rsidP="009A0B8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ad</w:t>
            </w:r>
          </w:p>
        </w:tc>
      </w:tr>
      <w:tr w:rsidR="00FF675D" w:rsidRPr="00D440D2" w14:paraId="45FD43FA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4D90" w14:textId="77777777" w:rsidR="00D440D2" w:rsidRPr="00D440D2" w:rsidRDefault="00D440D2" w:rsidP="00D440D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tabolism (3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468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AD1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670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6F2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4106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67CF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47D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D70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11E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67E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5612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2C3243F1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9EB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911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BF7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BC9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41C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11C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E-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3A21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1173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95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669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5-anhydro-D-fructose reductas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3B1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EC6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A3C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4CEE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1266736A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4E1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8620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A48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45D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A2BE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2CD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EBF5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EF66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545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C3E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d trehalas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DA2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C99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F9D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C0E8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D440D2" w14:paraId="313F923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749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010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787C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E65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7C4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078F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0E-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BE08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24E0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04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9BC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yl-CoA Delta(11) desaturase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616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A26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0CE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D34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615F8A44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693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MYZPE13164_G006_v1.0_0000151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ABB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56A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65D0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91AF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9E-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DE76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4E-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2053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79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C04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kaline phosphatas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EF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663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BC9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3F08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0CD63EEA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2C0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151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831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3FC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80E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B5AC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7E-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5137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0E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7AA1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79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4F8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kaline phosphatas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9EA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482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DD8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0443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0CDE7A18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426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2029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D6B0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E80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BA1F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261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E-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BFFC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0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DD8B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08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03C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kaline-phosphatase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9A7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E74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41F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7D2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7EADE7D7" w14:textId="77777777" w:rsidTr="00993CCB">
        <w:trPr>
          <w:trHeight w:val="480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A94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296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22B2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E3F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C09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1622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E-03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CF86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7E-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11DC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791</w:t>
            </w:r>
          </w:p>
        </w:tc>
        <w:tc>
          <w:tcPr>
            <w:tcW w:w="43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AF80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-1,3-mannosyl-glycoprotein 4-beta-N-acetylglucosaminyltransferase B-like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9C2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50D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5B3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15E98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13E1695F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1B9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980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4CB1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1FE3C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3F21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AE3A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6E-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DCDB9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A0634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12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CC41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ylalkylamine N-acetyltransferase 4 isoform A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C9AD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680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F59B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1896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7965E2FB" w14:textId="77777777" w:rsidTr="00993CCB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2E6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1132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73B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097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814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6E5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E-0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C8AA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E-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D90E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6</w:t>
            </w:r>
          </w:p>
        </w:tc>
        <w:tc>
          <w:tcPr>
            <w:tcW w:w="43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5EC9D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chrome P450, E-class, group I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5D6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401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708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39BC1C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1A1A3119" w14:textId="77777777" w:rsidTr="00993CCB">
        <w:trPr>
          <w:trHeight w:val="300"/>
        </w:trPr>
        <w:tc>
          <w:tcPr>
            <w:tcW w:w="3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A26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11280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46E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AF18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D9A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11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9C6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E-11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1939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E-0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78A6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6</w:t>
            </w:r>
          </w:p>
        </w:tc>
        <w:tc>
          <w:tcPr>
            <w:tcW w:w="43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431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chrome P450, E-class, group I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611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38E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C59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9345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35A2A472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3BB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112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893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EEC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16E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3D8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E-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CC5E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FCB3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88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54F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chrome P450, E-class, group I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5DD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362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43F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894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75343CB2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6FE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113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87A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E01F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BFA1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706F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E-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3036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2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51F2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91F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chrome P450, E-class, group I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D35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B0E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CCD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100B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D440D2" w14:paraId="4EBC8D88" w14:textId="77777777" w:rsidTr="00993CCB">
        <w:trPr>
          <w:trHeight w:val="4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73EB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49510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F6EF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EC5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A452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81A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CA46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0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C629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7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C79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ydrogenase/reductase SDR family member 11-like isoform X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FA1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0EB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56B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CF12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077FFA1F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79D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652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FCD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5B2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3809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A7E2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5E-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5130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47DF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48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210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ongation of very long chain fatty acids protein 4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40A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912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044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C42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D440D2" w14:paraId="295F3805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2FD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379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DD89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C4D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071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731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1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179D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CF5A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34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B06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-transferas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FB7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1B7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604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1F77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0BAAA14E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DC9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379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D00C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1681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2AE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D5A1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E-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691E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4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5F78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34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419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-transferas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B37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C66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1FE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92C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D440D2" w14:paraId="743B85EE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C0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150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89D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ABC8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1E1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BA02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E-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C946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6782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34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C15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-transferas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FBA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EF5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978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009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D440D2" w14:paraId="072010C0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FD03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5919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382E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F940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037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9F5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E-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5512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8188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3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311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venile hormone-inducible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4FA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6D3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AFE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956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27C53000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849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5912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CDBF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018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D25C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F01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8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301A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0553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3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1D9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venile hormone-inducible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066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36C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262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0A2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73AC2A3E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26B2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5909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6B6E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42F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B5B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882A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E-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A1ED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E5CD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3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C81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venile hormone-inducible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9D7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6FD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58F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7E5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355334C3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8DC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145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CB8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0740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17F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1FE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5542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AB7B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53B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poprotein lipase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737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8FF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3BB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A3A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027C90B4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DB8E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01221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B1B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F51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9399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292E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5E-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7FF6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C753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4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958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tase 2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C50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F39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A5D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718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1279CC8F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0DA6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4857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855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BBC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218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EAE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2007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5A2D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4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03B9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tase 2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5E5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93E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170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230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359E9CAF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52B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189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AB8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B96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9050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3C7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E-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186C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A3A0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1A6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creatic lipase-related protein 2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B3C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319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F0A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1F9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3C736FD1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A67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145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E23E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5B8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752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145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FA4B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E629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A7B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creatic lipase-related protein 2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AB6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C14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641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368A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D440D2" w14:paraId="50E1089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7CF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145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F9FC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DB6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508F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77D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E-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FAC8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858D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433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creatic lipase-related protein 2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A2C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465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3FF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925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3EA58A24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B75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901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4632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DD1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3E3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26FC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3E-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6013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7A2B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0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7F1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bable phospholipid-transporting ATPase I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5DE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C6C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9CC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9D9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132EE194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4A3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462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F03A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CF9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AAB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5C82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8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CC01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27F8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0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F144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bable phospholipid-transporting ATPase I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068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987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561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0497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095676CB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969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52530^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4F6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60B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CE22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A1A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1E-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53F2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1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5803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65328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308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static spermine-binding protein-like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535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DF7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4D1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E82A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169D7B52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F9A0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075890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4B9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98E0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ABFC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78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B344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16E6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7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59F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ort-chain dehydrogenase/reductas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F52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C6C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DD2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2622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3C216DA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C5E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715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922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78E0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DE59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E649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E-08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2C00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0E-0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DFA8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590</w:t>
            </w:r>
          </w:p>
        </w:tc>
        <w:tc>
          <w:tcPr>
            <w:tcW w:w="43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1610E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ort-chain dehydrogenase/reductase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B58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D1B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180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BA2B7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0DA5D2B4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8BD8A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9485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C4C78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E82AA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7A340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EB2E1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8E-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1397A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9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6F210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2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1032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DP-glucosyltransferase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23FD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6F03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97BA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A9156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40855D1C" w14:textId="77777777" w:rsidTr="00993CCB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FA2A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065900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EEA2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7A5F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46D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302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9E-0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087D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3E-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6A98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2</w:t>
            </w:r>
          </w:p>
        </w:tc>
        <w:tc>
          <w:tcPr>
            <w:tcW w:w="43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FB122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DP-glucosyltransferase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255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AB5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D51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3D8D58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55D012DF" w14:textId="77777777" w:rsidTr="00993CCB">
        <w:trPr>
          <w:trHeight w:val="300"/>
        </w:trPr>
        <w:tc>
          <w:tcPr>
            <w:tcW w:w="3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E1AC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48750*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6FE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EAC1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AF1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11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5840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7E-11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5BC0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8E-0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C00D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2</w:t>
            </w:r>
          </w:p>
        </w:tc>
        <w:tc>
          <w:tcPr>
            <w:tcW w:w="43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6A6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DP-glucosyltransferase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7CF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9BC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9E0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3FD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1CE0E11B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CC14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5084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F7A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9A1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FE5C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C40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E-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E149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5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95E5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4D1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DP-glucosyltransferas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DEC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F1A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5A9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606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3F109616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7730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5085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56F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E6C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230E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A3D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8E-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F3A1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56FC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BFD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DP-glucosyltransferas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663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ACD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91E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5A7B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474C01E1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AC12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5081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25D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F01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4D10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4D2F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CCFB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7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88E9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105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DP-glucosyltransferas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935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8DB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5CF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01B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5B050DA3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EF41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5082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6B4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546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52BF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6219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0E-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2488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723D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595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DP-glucosyltransferas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330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227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9BA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060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4AE9D0E1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10E9" w14:textId="77777777" w:rsidR="00D440D2" w:rsidRPr="00771641" w:rsidRDefault="00D440D2" w:rsidP="00D440D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nscription-related (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ADA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FF5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895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B00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681F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23BC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BF2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55E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0F6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BAC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C843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55CFA787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34D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377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BB3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7BFA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079A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7A5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2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E5FA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7766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8389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3F4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obox protein vnd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40C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296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E1A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3FE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573E8546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CB8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715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B5BC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A4A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16E1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78A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8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5A02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F989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49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CB8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tor of RNA polymerase II transcription subunit 1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837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018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EEA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7C57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12C87A00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A6A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309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F39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827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887C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F010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0E-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68C3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5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B73D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43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740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terin-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0F3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411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EB3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917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7ABD7717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02B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8072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8FC8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9DB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0F7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BCA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E-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F369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EB73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6028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5F4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ss response protein NST1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67E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E01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A8E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D518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7FE010E1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9F6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727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D13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F78F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F4D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291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EFD1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7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D3D4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4711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60F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6 snRNA-associated Sm-like protein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456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D13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1A4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2FF1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026C0945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828C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06252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039C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4DD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0699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FF1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1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D13A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5691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D0D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 finger MYM-type protein 1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A67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30E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93B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EC65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3B3FD885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53B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0611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51EE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E0E2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08F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641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4E-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8BF7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52D4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712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6F8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 finger protein 853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3FB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602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21D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301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34CDD1DF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2AF4" w14:textId="77777777" w:rsidR="00D440D2" w:rsidRPr="00771641" w:rsidRDefault="00D440D2" w:rsidP="00D440D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ptidase (1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94CE" w14:textId="77777777" w:rsidR="00D440D2" w:rsidRPr="00771641" w:rsidRDefault="00D440D2" w:rsidP="00D440D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653A" w14:textId="77777777" w:rsidR="00D440D2" w:rsidRPr="00771641" w:rsidRDefault="00D440D2" w:rsidP="00D440D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1300" w14:textId="77777777" w:rsidR="00D440D2" w:rsidRPr="00771641" w:rsidRDefault="00D440D2" w:rsidP="00D440D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B1EF" w14:textId="77777777" w:rsidR="00D440D2" w:rsidRPr="00771641" w:rsidRDefault="00D440D2" w:rsidP="00D440D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C384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6071" w14:textId="77777777" w:rsidR="00D440D2" w:rsidRPr="00771641" w:rsidRDefault="00D440D2" w:rsidP="00B91EA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9F72" w14:textId="77777777" w:rsidR="00D440D2" w:rsidRPr="00771641" w:rsidRDefault="00D440D2" w:rsidP="00D440D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D4CC" w14:textId="77777777" w:rsidR="00D440D2" w:rsidRPr="00771641" w:rsidRDefault="00D440D2" w:rsidP="00D440D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5DAB" w14:textId="77777777" w:rsidR="00D440D2" w:rsidRPr="00771641" w:rsidRDefault="00D440D2" w:rsidP="00D440D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2E81" w14:textId="77777777" w:rsidR="00D440D2" w:rsidRPr="00771641" w:rsidRDefault="00D440D2" w:rsidP="00D440D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EEC57" w14:textId="77777777" w:rsidR="00D440D2" w:rsidRPr="00771641" w:rsidRDefault="00D440D2" w:rsidP="00D440D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F675D" w:rsidRPr="00D440D2" w14:paraId="198A584D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330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252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47C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4149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881A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2D9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6254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0901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590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peptidase N precursor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6B4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E3B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3B5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1AB0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3E073CB6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3D0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252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A16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323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A33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98BE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3E-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9A38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5771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88F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peptidase N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D3A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CE9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171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11C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6F7C4F77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F32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440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DB4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66BE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52DA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482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E-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69D7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5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3200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FC1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minopeptidase N-like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0E1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B0F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021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70AF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68C38CFA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68D1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9526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D2A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F109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D21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A4E1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348F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5693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1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0C5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 B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FFC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9E1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54B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C15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43B167A6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4E61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04916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A6E0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855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1E2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57B8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7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055C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7A42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1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F5A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 B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63B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E92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8A4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DE2C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38FC1FDE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1B1B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09004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9F72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9A9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E227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C97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5E-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7ECB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242A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1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20D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 B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EFA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D21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1F2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3B5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49E0DD5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6862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0427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3E2F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6EF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9DB2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96B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0D1E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2BA9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1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F00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 B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EDB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CB9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439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A24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3EF2F10E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8695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0430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E782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36DA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0DC1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86A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E-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3AFD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1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F931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1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9B4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 B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C6E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984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FDF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4768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4A00D59C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76F0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0431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884A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5413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4AE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5E9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E-1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12A3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3E-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03DA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10</w:t>
            </w:r>
          </w:p>
        </w:tc>
        <w:tc>
          <w:tcPr>
            <w:tcW w:w="43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69C02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 B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58A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F41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BB6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16211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1C6AF00E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FA28E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4100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BF61A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3F7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8104C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5EE3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3E-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1C61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3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D86C3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10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7B24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 B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BDB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DE07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C81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5D17E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2C19BEDB" w14:textId="77777777" w:rsidTr="00993CCB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1B95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41010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FC7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68A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5E6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9AE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3E-0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237A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7E-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C275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10</w:t>
            </w:r>
          </w:p>
        </w:tc>
        <w:tc>
          <w:tcPr>
            <w:tcW w:w="43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02D2C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 B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FE3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941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EF1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B72BF1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692D0E9D" w14:textId="77777777" w:rsidTr="00993CCB">
        <w:trPr>
          <w:trHeight w:val="300"/>
        </w:trPr>
        <w:tc>
          <w:tcPr>
            <w:tcW w:w="3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A7CE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50170*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784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321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086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11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518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E-05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44D1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E-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D62C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10</w:t>
            </w:r>
          </w:p>
        </w:tc>
        <w:tc>
          <w:tcPr>
            <w:tcW w:w="43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446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 B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FFC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A07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2A7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A997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778F54E3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8E55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5106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F89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BA8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A8F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0A4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9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3E40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E08A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1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C5F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 B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07D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BA0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0F7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3CE5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3655C01F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89A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881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381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7AB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919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9F1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751A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12F5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855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F06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gumain-like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AB5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116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873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5CA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6B02F101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415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881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D63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B30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2D3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85F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4F44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D66C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855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A44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gumain-like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319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F48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98E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51F0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66FED2F4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A16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1734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FE4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093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314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A11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2548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15E5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7661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CAC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ptidas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42C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9F0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244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D79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0EE324F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CF74" w14:textId="77777777" w:rsidR="00D440D2" w:rsidRPr="00D440D2" w:rsidRDefault="00D440D2" w:rsidP="00D440D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nsport (1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75C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F91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A30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17F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ED7D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D7C3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175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A46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9D1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B39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2E7C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419B877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303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613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539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CF1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ECF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956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6E-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4EF3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C0A2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C02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 acid/polyamine transporter I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301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204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EF0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D80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2E7C35FD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068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862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124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D77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7CC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91C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043C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718C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FC8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-binding cassette sub-family A member 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736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FE4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A4C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A4E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70BD22E2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F41D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1683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E82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33E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C65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ABA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4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1544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B07E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7CA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ilitated trehalose transporter Tret1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28C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DAB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CE8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5189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1D907F2A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23A0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07295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7DC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0E2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373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867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E631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8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A08B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DDE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ilitated trehalose transporter Tret1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700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15A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9D7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59A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062507C1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2EC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121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247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CE7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478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DF8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E-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7984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8242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623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1ED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-protein coupled receptor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7B3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EE0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945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069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424B282B" w14:textId="77777777" w:rsidTr="00993CCB">
        <w:trPr>
          <w:trHeight w:val="4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332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813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65C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9FF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BFA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BD0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1221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6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729A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96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461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jor facilitator superfamily domain-containing protein 12-like isoform X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2A3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407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0AA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4DB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048F3E64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C692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9728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BDC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8D5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AA0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B89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E-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6D58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7434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53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C15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jor facilitator superfamily domain-containing protein 6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EC6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438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3B2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22D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439BB52C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4338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6606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7A5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EC0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4CE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B50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9E-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B4EA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0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4EC5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53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CCA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jor facilitator superfamily domain-containing protein 6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405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FDA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259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0ECD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4EA3DA7F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3F7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20133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647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231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042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9F2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E-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D52F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8E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5340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407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9CB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-2-related lipid-recognition protein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B40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972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989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E35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20E42C9E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1C1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105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A18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7A8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852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E36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0E-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E5C1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DB14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706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drug resistance-associated protein 1-like isoform X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B72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22F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22A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8BB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78D68AD5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740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866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071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A90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BA9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806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7E-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CC6F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9B4F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0F8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drug resistance-associated protein lethal(2)0365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674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2CF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C47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7A5F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21F47CD4" w14:textId="77777777" w:rsidTr="00993CCB">
        <w:trPr>
          <w:trHeight w:val="4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FD9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865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9A7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DCE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001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C73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1E-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D790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5A79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9F6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drug resistance-associated protein lethal(2)03659 isoform X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559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330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D9A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DBF6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180EEE08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A383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6839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B1E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D88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F60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765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0E-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58EC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187F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2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93E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on-coupled folate transporter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07F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830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2D0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174E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00917980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6527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6837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3E2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D50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416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56A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E-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DB91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9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204B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2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B63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on-coupled folate transporter-like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1A3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947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3C9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893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7506C79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C78A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03398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E12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BF2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00E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620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1E-07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AABF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3E60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20</w:t>
            </w:r>
          </w:p>
        </w:tc>
        <w:tc>
          <w:tcPr>
            <w:tcW w:w="43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62AC4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ute carrier family 46 member 3-like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3ED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DC5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346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17C5A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6C6E80C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4254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339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EA6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DBF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54B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11E1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E-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06C8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6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FEA0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0295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7FD0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ute carrier family 46 member 3-like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35C5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A10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2C72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F25E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4255D0CF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85BF" w14:textId="77777777" w:rsidR="00D440D2" w:rsidRPr="00D440D2" w:rsidRDefault="00D440D2" w:rsidP="00D440D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 modification (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CB6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E2A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C4A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81F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33F5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F334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EA6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78E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3FA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4A9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ADAB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0751C6B2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7AB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218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1022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A4D2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D62C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0D36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7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7F13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C70E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315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508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plasmic reticulum resident protein 44-like isoform X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5EB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B9F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0B4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DAF7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47824F1C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594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7629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D97B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1CDA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908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F011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AD65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C0C6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4458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57E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tubularin-related protein 10-B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090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BEF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BB6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A6F0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5D24FCA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D0C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201080^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E91D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C56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6E95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417E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6E-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3FE3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3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BB62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968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893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ubiquitin-related modifier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3BC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321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0B3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8C9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7EF2A716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BDE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691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3C7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EE34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2659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58F" w14:textId="77777777" w:rsidR="00D440D2" w:rsidRPr="00D440D2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7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B5C1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7FB0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93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3CD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traspanin-6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870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1AB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0D1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BAF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64895631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05E2" w14:textId="77777777" w:rsidR="00D440D2" w:rsidRPr="00D440D2" w:rsidRDefault="00D440D2" w:rsidP="00D440D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thers (2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719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7F9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F13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710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9754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2D4F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079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082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2B1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160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BEC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03D7384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92B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214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FBB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DD7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28C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6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083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59D0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31A4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661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397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-agglutinin anchorage subunit-like isoform X1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8E3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094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E50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81D4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3BEC3133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EAA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622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352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1E6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E09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B68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E-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74E6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4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47D7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C3F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-tocopherol transfer protein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CCA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F34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48C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E86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44834FE3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488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274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EBB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67D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3CC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904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E-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3E7A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8EC3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8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8A6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restin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A12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57A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E51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25A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4912C3BC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A2D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833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D0B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038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519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2DE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0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AA10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10CA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553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DB4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n beta chain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91C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6EB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19C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2C31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0AC0147A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EBA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44040^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004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432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AC9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22D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1E-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1642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6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AEA1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6530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295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gumentary mucin A.1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843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0AF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AA6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751F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73482A9A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321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631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3E7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8E0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857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83B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00FC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A6E8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783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C03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 protein homolog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BEB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704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796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E8EC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15BE0A43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4CA2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3267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B1E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B69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D0B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D59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40D8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5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9ED3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9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BDF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ic-acid-binding protein from mobile element jockey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D19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BF4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0C1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E876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6320861B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5F84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24180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271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6D6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21D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41D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30DF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6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AB55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03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DCC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GF- and VEGF-related factor 1-like precursor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C22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936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C1D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3012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162EBDBA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93D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1739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B89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45F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9E5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933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A6AF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4B29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516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379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ocadherin Fat 4-like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719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E67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9FA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95CE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44EBCCD1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42F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8693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DE2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9C3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9A9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6E5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D166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03D5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565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CAB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tin-like isoform X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804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026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F93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1C41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2935FFB6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4572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20077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DFE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C72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0C4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6D0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9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0F23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A601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33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4A9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posase, ISXO2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F8C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7CF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58E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AB17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7F46B8A6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C3C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1245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A14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0D0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E49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4CC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3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3DF1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4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239D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48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087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98B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764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93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39E8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76FC74AC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BD4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1663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1CB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BDD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DD0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66A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7E-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CEBE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F9BC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164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694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9E2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A06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6B0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B17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417320BF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D9E7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6433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5C3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A58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40A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D52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8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5518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5356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5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C70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7D7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A4C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895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88BA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6A5CF1A2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225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1413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47F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A41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427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E01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7E-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E14A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0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AA0D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231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8A3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437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CE4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58B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B6B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4F19DDDD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BB8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450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F90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1F9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DDB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B64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0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CB36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B567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544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01A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C68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C34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F79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C7D2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341512E0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570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6214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948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171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FC6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019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E-1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1050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7E-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178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393</w:t>
            </w:r>
          </w:p>
        </w:tc>
        <w:tc>
          <w:tcPr>
            <w:tcW w:w="43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E4A29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D68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5C3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C6B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8FA76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75605544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1DEA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8783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7D79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62EF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4B0A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678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E-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5B23B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7BDE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7160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3C5D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9D34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AFC2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F25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68D1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175E80A0" w14:textId="77777777" w:rsidTr="00993CCB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19B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9505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B59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C88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D41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13A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8E-0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EE6C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6E-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9AE0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6265</w:t>
            </w:r>
          </w:p>
        </w:tc>
        <w:tc>
          <w:tcPr>
            <w:tcW w:w="4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3DB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8EF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9E2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304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066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31FDDE8E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407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0034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9E0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493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62B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806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E-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20FF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C335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7365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A9A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975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50A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CAB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044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68444497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CCA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1735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A93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8EC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36E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DD8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EC5E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5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9CB3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7661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74F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FDD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562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E3F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A95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50A5FCAB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4F9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3537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1B9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36A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BE1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5F0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0E-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A3B9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2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BB6F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524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793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63B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562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736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A2B9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4BB54512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FF4C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3743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AB8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08C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A75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46C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8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BF06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F948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5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308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57C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31A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BA2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9C9F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20177FE2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9C8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4371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C55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2E3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A46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50A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B790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5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DF2F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7195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000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641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764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DE5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3FFC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249D4A42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C2BD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4922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AAF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C66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98D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484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8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3756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C7E3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5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540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DD5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36A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F79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41E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62CAF5A4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8BC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5115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692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E42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FC8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3FC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9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9D7A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0A6B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2203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6E1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F2D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32C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65F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DAFB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73E22C3C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7F9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6820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12E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F6D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BA2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288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9BA4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A411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60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F09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0D6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AFC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C42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5079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29D6A624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F2F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98520^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6FE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D50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146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A43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9E-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AD2C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26A3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40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F0C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4A5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37C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F2C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D26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097E169E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07C2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489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7020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508E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266C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D74E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E-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A7386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5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9899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445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0F2E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3998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4C0E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A46D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CCB4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168573D1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600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A71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9F1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C90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822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15D8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F855" w14:textId="77777777" w:rsidR="00D440D2" w:rsidRPr="00D440D2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87E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9D8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4FF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1C2A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31C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440D2" w:rsidRPr="00E67214" w14:paraId="3530319A" w14:textId="77777777" w:rsidTr="00993CCB">
        <w:trPr>
          <w:trHeight w:val="300"/>
        </w:trPr>
        <w:tc>
          <w:tcPr>
            <w:tcW w:w="1311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8C835" w14:textId="77777777" w:rsidR="00D440D2" w:rsidRPr="00E67214" w:rsidRDefault="00D440D2" w:rsidP="00D440D2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E67214">
              <w:rPr>
                <w:rFonts w:ascii="Arial" w:eastAsia="Times New Roman" w:hAnsi="Arial" w:cs="Arial"/>
                <w:bCs/>
                <w:color w:val="000000"/>
              </w:rPr>
              <w:t xml:space="preserve">Transcripts showing elevated expression in aphids reared on </w:t>
            </w:r>
            <w:r w:rsidRPr="00E67214">
              <w:rPr>
                <w:rFonts w:ascii="Arial" w:eastAsia="Times New Roman" w:hAnsi="Arial" w:cs="Arial"/>
                <w:bCs/>
                <w:i/>
                <w:color w:val="000000"/>
              </w:rPr>
              <w:t>N. benthamiana</w:t>
            </w:r>
            <w:r w:rsidRPr="00E67214">
              <w:rPr>
                <w:rFonts w:ascii="Arial" w:eastAsia="Times New Roman" w:hAnsi="Arial" w:cs="Arial"/>
                <w:bCs/>
                <w:color w:val="000000"/>
              </w:rPr>
              <w:t xml:space="preserve"> vs. </w:t>
            </w:r>
            <w:r w:rsidRPr="00E67214">
              <w:rPr>
                <w:rFonts w:ascii="Arial" w:eastAsia="Times New Roman" w:hAnsi="Arial" w:cs="Arial"/>
                <w:bCs/>
                <w:i/>
                <w:color w:val="000000"/>
              </w:rPr>
              <w:t>B. rapa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6456" w14:textId="77777777" w:rsidR="00D440D2" w:rsidRPr="00E67214" w:rsidRDefault="00D440D2" w:rsidP="00D440D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6EADF" w14:textId="77777777" w:rsidR="00D440D2" w:rsidRPr="00E67214" w:rsidRDefault="00D440D2" w:rsidP="00D440D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2642" w14:textId="77777777" w:rsidR="00D440D2" w:rsidRPr="00E67214" w:rsidRDefault="00D440D2" w:rsidP="00D440D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18320" w14:textId="77777777" w:rsidR="00D440D2" w:rsidRPr="00E67214" w:rsidRDefault="00D440D2" w:rsidP="00D440D2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90475" w:rsidRPr="00D440D2" w14:paraId="72D3CBCB" w14:textId="77777777" w:rsidTr="00993CCB">
        <w:trPr>
          <w:trHeight w:val="671"/>
          <w:tblHeader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E1F1" w14:textId="77777777" w:rsidR="00090475" w:rsidRPr="00D440D2" w:rsidRDefault="00090475" w:rsidP="005153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EB151" w14:textId="77777777" w:rsidR="00090475" w:rsidRPr="00D440D2" w:rsidRDefault="00090475" w:rsidP="005153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affol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574E" w14:textId="77777777" w:rsidR="00090475" w:rsidRPr="00D440D2" w:rsidRDefault="00090475" w:rsidP="005153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30DE0" w14:textId="77777777" w:rsidR="00090475" w:rsidRPr="00D440D2" w:rsidRDefault="00090475" w:rsidP="005153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gFC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8093D" w14:textId="77777777" w:rsidR="00090475" w:rsidRPr="00D440D2" w:rsidRDefault="00090475" w:rsidP="005153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5236" w14:textId="77777777" w:rsidR="00090475" w:rsidRPr="00D440D2" w:rsidRDefault="00090475" w:rsidP="005153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dj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9AE6C" w14:textId="77777777" w:rsidR="00090475" w:rsidRPr="00D440D2" w:rsidRDefault="00090475" w:rsidP="005153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L family</w:t>
            </w:r>
          </w:p>
        </w:tc>
        <w:tc>
          <w:tcPr>
            <w:tcW w:w="4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51FAD" w14:textId="77777777" w:rsidR="00090475" w:rsidRPr="00D440D2" w:rsidRDefault="00090475" w:rsidP="005153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D23C3" w14:textId="77777777" w:rsidR="00090475" w:rsidRPr="00D440D2" w:rsidRDefault="00090475" w:rsidP="005153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1C99B" w14:textId="77777777" w:rsidR="00090475" w:rsidRPr="00D440D2" w:rsidRDefault="00090475" w:rsidP="005153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G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00A03" w14:textId="77777777" w:rsidR="00090475" w:rsidRPr="00D440D2" w:rsidRDefault="00090475" w:rsidP="005153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ut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CF299" w14:textId="77777777" w:rsidR="00090475" w:rsidRPr="00D440D2" w:rsidRDefault="00090475" w:rsidP="005153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ad</w:t>
            </w:r>
          </w:p>
        </w:tc>
      </w:tr>
      <w:tr w:rsidR="00FF675D" w:rsidRPr="00D440D2" w14:paraId="64110E73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B1D6" w14:textId="77777777" w:rsidR="00D440D2" w:rsidRPr="00D440D2" w:rsidRDefault="00D440D2" w:rsidP="00D440D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tabolism (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0A9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8D3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01F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620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E6C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4A63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BFF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0DE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CA2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6B6C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C56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3602DDC6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476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838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8E1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E77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A0C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047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A4C5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7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FB59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0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60B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romatic-L-amino-acid decarboxylase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49F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721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0BB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9605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68EA8B51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D6C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78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BF6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98D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B32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650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045F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9A03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573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355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ase-like precursor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12B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B9B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4C4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C1C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51268EE2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852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45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1EF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8B4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110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3B3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E9B1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8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2729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0D0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chrome P450 6a1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F48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B15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EE9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CED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57BC025F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607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59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E84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D71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6B6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B39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E-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A728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1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9AAD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8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9D1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tty acyl-CoA reductase 1-like isoform X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393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474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0C6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84E9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320612C4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D897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9412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102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158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13A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28C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B008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5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1206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87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585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ma-glutamyl hydrolase A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7AC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5CE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6C6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6F4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13DA0AA6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B03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44350^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DAA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391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7E2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551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5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58C1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E3CA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073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AA0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phage migration inhibitory factor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B85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A7B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B20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5B5B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4DC24D86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46D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4434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6DD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BDF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F6B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7F1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4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35D5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6E-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EBFF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021</w:t>
            </w:r>
          </w:p>
        </w:tc>
        <w:tc>
          <w:tcPr>
            <w:tcW w:w="43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26514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phage migration inhibitory factor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011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73B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774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9C5DA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162226A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F6C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407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D109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2E6F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4929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7748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3E-0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F480C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4E-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BD3BE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021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702A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phage migration inhibitory factor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CB5D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8499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C6CA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0A54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1315220B" w14:textId="77777777" w:rsidTr="00993CCB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D0E6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068520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E78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66C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013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3B3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6E-0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F169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4E-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39D6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40</w:t>
            </w:r>
          </w:p>
        </w:tc>
        <w:tc>
          <w:tcPr>
            <w:tcW w:w="4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A7C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tase 1-like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396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585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D9F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1EC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6B2276B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B57F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0458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972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F6E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BA7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3A7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067F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1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233B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41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7A4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roxidase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F82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3F7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8F8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ED29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4EEF8BA0" w14:textId="77777777" w:rsidTr="00993CCB">
        <w:trPr>
          <w:trHeight w:val="4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7F0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59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330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449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3A8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5FE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2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FB5C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B51E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21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F85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hort-chain dehydrogenase/reductase family 16C member 6-like isoform X1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416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B73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14D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74D5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2AED4663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64B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70810^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E0C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13E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12A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8D8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EC48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7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5762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1941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FA2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DP-glucuronosyltransferase 2B2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9DA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4C4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877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09D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192903F3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102A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09945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110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C18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0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BBB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68B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E-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43D1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0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9533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8B2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DP-glucuronosyltransferase 2C1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8DB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653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31B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516D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02FFD91F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2F22" w14:textId="77777777" w:rsidR="00D440D2" w:rsidRPr="00771641" w:rsidRDefault="00D440D2" w:rsidP="00D440D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uticular protein (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0B7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6F9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8C2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EE9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EDB2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B383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672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36B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9B0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B97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0E5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6F4DFB32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1ADB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2229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1DE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D9D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4D7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AC7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E-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6ACF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2F10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449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3AA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F98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6AB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CD0A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530697EA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AD85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2237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80A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C55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18B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A96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DA36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1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30A4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FA7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19 precursor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717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C25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1F6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9B2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07600A6F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CDE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22360^^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FD8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E44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850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46B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9BAC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9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CA03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428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953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20 precursor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BE7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BB3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20B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517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720BFF65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088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22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484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B37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17D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B35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0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31ED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2DB6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6741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661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21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C14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29C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0D4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A0B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0155A902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C13F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2234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7BF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395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FE6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290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4E-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D90C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8EFB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030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22 precursor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220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312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81C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768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10F5B38A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594A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2232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422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AD8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D19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5FC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7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370B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8938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1C9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25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680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B87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0C0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A39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3E814964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8216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2231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4E6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7E2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AB9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838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4E-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399D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3426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4FC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28 precursor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359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3AE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2BA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64BA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1BECE840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67C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22300^^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3C9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5E4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490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9BF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E-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566D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7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6052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324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29F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30 precursor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C70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EB2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E79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D91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4D858745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AF1F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2227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2A3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D77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261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C76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E-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70BE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6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F6F4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9E8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35 precursor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30C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21A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CC7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0597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62CD69F8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35C4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2225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4F9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F30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F68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92D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2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5C89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B51C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B5A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36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E61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AD5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D56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680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2BB50400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4D59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2224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42A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A2C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DF3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382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9E-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632D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6693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FC3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36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38D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B9A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8B0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DCE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68D22F40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406D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6727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79E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5B4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A48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C52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20CB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F699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FFD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36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72D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058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10E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13A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75B7364C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9EB0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2233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AA1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151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000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0E7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9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EA15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1553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E7F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38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E91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08D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7A3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871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5D032E31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039D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6733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573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566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B36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FAA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6E-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5F90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E610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C9F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41 precursor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77A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0B5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5DE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2BF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630170A4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05FC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6043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7BE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065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C3E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201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8E-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90E3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2FA6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F5A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43 precursor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F02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B6C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A30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CF8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018BEF61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346B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2239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DBD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A15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94F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A65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3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0157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471E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FB9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5 precursor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20A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86E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21E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95A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156A613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093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76360^^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9C6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0DA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CC7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B00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E-14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B7FE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E-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5A06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1267</w:t>
            </w:r>
          </w:p>
        </w:tc>
        <w:tc>
          <w:tcPr>
            <w:tcW w:w="43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AE6E5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7 , RR2 motif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21D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7F2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03C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F62EB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4D5FFDCB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0732B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22410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F99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B57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D5D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C4A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1E-1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B6C79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7E-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D3911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33C9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7 , RR2 motif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8003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060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03D8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4DE4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507CBBC7" w14:textId="77777777" w:rsidTr="00993CCB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30D4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67260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3E4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475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BA9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EE3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8E-0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1511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E-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F988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8D6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7-like , RR2 motif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8EB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1A2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368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589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390F905F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B069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6728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944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ED8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CCD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904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C4EA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FA6F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3B5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7-like 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F36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1B4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EF8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DB5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2714660E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63A8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2238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E10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777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441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CAE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7132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5D96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15D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7-like precursor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A47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F88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E1F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533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1B4E4829" w14:textId="77777777" w:rsidTr="00993CCB">
        <w:trPr>
          <w:trHeight w:val="4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E61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087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441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2B1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3FB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1CF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6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B5CD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485F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9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489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analogous to peritrophins 3-D1 precursor, RR2 moti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A2A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9E8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AF4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36D8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5656AF2C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1E7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03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9A3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428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66F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07B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E-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E115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3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D365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2083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B1B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icular protein RR-1 motif 47 precursor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B1A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881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C37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F38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D440D2" w14:paraId="1468DE7C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0905" w14:textId="77777777" w:rsidR="00D440D2" w:rsidRPr="00D440D2" w:rsidRDefault="00D440D2" w:rsidP="00D440D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nscription-related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DD1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476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B71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409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031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F9A7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432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ED9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52C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9556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B85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5F490F2F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F37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17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13D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0ED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419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7A7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3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6EE2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BD86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002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AD6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-directed RNA polymerase II subunit RPB1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F54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5D3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FE4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87D3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71235F04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545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11880^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83E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7AD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B96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D90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E-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A533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968E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095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975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hancer of polycomb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783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864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AAD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675D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14943CC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195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201620^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B07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C18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8BB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01B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E-06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843A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5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6821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361</w:t>
            </w:r>
          </w:p>
        </w:tc>
        <w:tc>
          <w:tcPr>
            <w:tcW w:w="43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A8A9A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tor of RNA polymerase II transcription subunit 12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783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404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BD8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5CBB9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4B00C0A0" w14:textId="77777777" w:rsidTr="00993CCB">
        <w:trPr>
          <w:trHeight w:val="480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AAB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44610^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CAB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2DC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9D2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EE8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E-04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8E55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E-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0BD2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0967</w:t>
            </w:r>
          </w:p>
        </w:tc>
        <w:tc>
          <w:tcPr>
            <w:tcW w:w="43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BD794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tor of RNA polymerase II transcription subunit 15-like/Chitin_bind_4_Insect cuticle protein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F9C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193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5AD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73368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719194A5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8832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1598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F0B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240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6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C77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D15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E-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9CA4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0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0A5C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0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298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-directed DNA polymerase from mobile element jocke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5CD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59E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02E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A88D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93CCB" w:rsidRPr="00771641" w14:paraId="74EC3A22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82A3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09438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9B6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9A4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∞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B03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∞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622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E-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BF4A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5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6D5A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0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C5A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-directed DNA polymerase from mobile element jockey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54B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8B9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CFE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B54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1170DB2B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264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00470^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82C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F85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∞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F89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∞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DB0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5E-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6B89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4D20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6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7CB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AN domain-containing protein 3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871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B08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50C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DAA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93CCB" w:rsidRPr="00771641" w14:paraId="663D6CCA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BC9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67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C62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272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AF0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76C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9494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C024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2834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FEC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Zinc finger protein 852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8F4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5E9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2DD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72AB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3BDE64C8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6CD4" w14:textId="77777777" w:rsidR="00D440D2" w:rsidRPr="00D440D2" w:rsidRDefault="00D440D2" w:rsidP="00D440D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nsport (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ECF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75F0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2B5D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6AF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AFC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A51C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FD0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2DC4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6B3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84A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132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1030A953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2DB0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0802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9B6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3F1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478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98C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F398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3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0979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7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5F8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ilitated trehalose transporter Tret1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2EC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A03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52B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A36A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040A6E4C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8F26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06132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6EE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ACC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F06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D25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4E-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4ADD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9E-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C72B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66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900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affinity cationic amino acid transporter 2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C9A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AE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6A7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454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2BD7728F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0C7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70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D7B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C20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2B7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FCA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5E-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6CE2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6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E841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09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CA6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odium-independent sulfate anion transporter-like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7B2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67A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2FE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E01C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0929943D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9937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08936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8E7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9A5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D90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41E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2E-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2822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808F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05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D07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ute carrier family 15 member 2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D30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87C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4A1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D476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4513E263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9CC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44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ABF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4B3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50D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9FF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D2F7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5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3595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77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658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cuolar protein sorting- protein 6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C21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A75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ACE5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AEA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1FB835F7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CB01" w14:textId="77777777" w:rsidR="00D440D2" w:rsidRPr="00D440D2" w:rsidRDefault="00D440D2" w:rsidP="00D440D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 modification (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B37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B3D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1FD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67C8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3F37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1FD5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1C2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BB9E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5FC3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7AA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549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3177D31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FEC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063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CF8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F60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CE3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213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E-03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4A52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6E-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F19F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8238</w:t>
            </w:r>
          </w:p>
        </w:tc>
        <w:tc>
          <w:tcPr>
            <w:tcW w:w="43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1545B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th-associated protein kinase related-like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648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597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788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C5EF3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29CF1266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A3B0D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074360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83AD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5164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47E0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C36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9E-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B7592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4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A3C41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9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657C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E and FLYWCH domain containing protei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1BEF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C02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0ACF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8C29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3320E294" w14:textId="77777777" w:rsidTr="00993CCB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953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72320^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47B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A83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83F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C00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E-0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9AA6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A9AC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22301</w:t>
            </w:r>
          </w:p>
        </w:tc>
        <w:tc>
          <w:tcPr>
            <w:tcW w:w="4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FD6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oredoxin-like protein 1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608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9A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F8B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EDF7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D440D2" w14:paraId="7774D8E8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20B5" w14:textId="77777777" w:rsidR="00D440D2" w:rsidRPr="00D440D2" w:rsidRDefault="00D440D2" w:rsidP="00D440D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0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thers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8A8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67E2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3931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02C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C29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3EAE" w14:textId="77777777" w:rsidR="00D440D2" w:rsidRPr="00D440D2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68D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9CFB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3A19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C705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E10F" w14:textId="77777777" w:rsidR="00D440D2" w:rsidRPr="00D440D2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3764C7EB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420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74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E93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120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E2E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258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121E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E895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0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7451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venile hormone binding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3F9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2B00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64F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EF8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37FFD488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581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76370^^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3C66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114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FDA8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CB3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6EED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0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416F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1268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EFC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ratin, type I cytoskeletal 9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795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FD3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997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65C4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6A509A4C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4816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4334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564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877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A7C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8FAC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9D49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7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F7A0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79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839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se resistant-to-fluoxetine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7F0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489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1F58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5B0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060468E3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45A1" w14:textId="77777777" w:rsidR="00D440D2" w:rsidRPr="00771641" w:rsidRDefault="00D440D2" w:rsidP="00D440D2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ZPE13164_G006_v1.0_00015747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FA2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24C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BCF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35AE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E-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1CAB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9865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333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577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posase, ISXO2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9AE4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D4A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CA8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ADC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1A4A965B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8BC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39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3DC9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48D2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.7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836A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85B3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F82C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6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8927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55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567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onin C, isoform 1-lik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D18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F2E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26B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070E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F675D" w:rsidRPr="00771641" w14:paraId="721C02BE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D49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197380^^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3D4F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FB5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BAA0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88A7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5E-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6AAD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39EE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65628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131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129A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6F1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BAB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8038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F675D" w:rsidRPr="00771641" w14:paraId="39D9FF09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35C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087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C56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879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9C84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61CD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8E-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B40A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B0CF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205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D27C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BE5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84B3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801F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40ED7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FF675D" w:rsidRPr="00771641" w14:paraId="7489EE90" w14:textId="77777777" w:rsidTr="00993CC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9C732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ZPE13164_G006_v1.0_000092160^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BBB9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5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04B1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D1AB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5F05" w14:textId="77777777" w:rsidR="00D440D2" w:rsidRPr="00771641" w:rsidRDefault="00D440D2" w:rsidP="00D440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E-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A0AC0" w14:textId="77777777" w:rsidR="00D440D2" w:rsidRPr="00771641" w:rsidRDefault="00D440D2" w:rsidP="00D440D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B299D" w14:textId="77777777" w:rsidR="00D440D2" w:rsidRPr="00771641" w:rsidRDefault="00D440D2" w:rsidP="00B91E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_13150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838E9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2A6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43AAB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B65E6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0EFBD" w14:textId="77777777" w:rsidR="00D440D2" w:rsidRPr="00771641" w:rsidRDefault="00D440D2" w:rsidP="00D440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6762C6A3" w14:textId="77777777" w:rsidR="00B34422" w:rsidRDefault="00B34422"/>
    <w:p w14:paraId="7D71FF25" w14:textId="77777777" w:rsidR="00263B3D" w:rsidRDefault="00263B3D"/>
    <w:sectPr w:rsidR="00263B3D" w:rsidSect="00993CCB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176"/>
    <w:rsid w:val="00077176"/>
    <w:rsid w:val="00090475"/>
    <w:rsid w:val="000B3EEA"/>
    <w:rsid w:val="0019648B"/>
    <w:rsid w:val="00263B3D"/>
    <w:rsid w:val="00271DC5"/>
    <w:rsid w:val="00291833"/>
    <w:rsid w:val="00293EBF"/>
    <w:rsid w:val="002A4C81"/>
    <w:rsid w:val="00341435"/>
    <w:rsid w:val="004A3D64"/>
    <w:rsid w:val="004C6C42"/>
    <w:rsid w:val="0051534E"/>
    <w:rsid w:val="00524C4E"/>
    <w:rsid w:val="005C795A"/>
    <w:rsid w:val="005F5C57"/>
    <w:rsid w:val="0064117C"/>
    <w:rsid w:val="00684453"/>
    <w:rsid w:val="006C1439"/>
    <w:rsid w:val="00746E81"/>
    <w:rsid w:val="00771641"/>
    <w:rsid w:val="00793D82"/>
    <w:rsid w:val="008C773C"/>
    <w:rsid w:val="00933CC7"/>
    <w:rsid w:val="00945E03"/>
    <w:rsid w:val="00952642"/>
    <w:rsid w:val="009668F2"/>
    <w:rsid w:val="00993CCB"/>
    <w:rsid w:val="00995DE3"/>
    <w:rsid w:val="009A0B84"/>
    <w:rsid w:val="009C78B4"/>
    <w:rsid w:val="009D66E0"/>
    <w:rsid w:val="00AB0A4C"/>
    <w:rsid w:val="00AE3EB3"/>
    <w:rsid w:val="00B34422"/>
    <w:rsid w:val="00B73218"/>
    <w:rsid w:val="00B91EA0"/>
    <w:rsid w:val="00B931F3"/>
    <w:rsid w:val="00BB5B13"/>
    <w:rsid w:val="00C14C2F"/>
    <w:rsid w:val="00C26AB5"/>
    <w:rsid w:val="00C47039"/>
    <w:rsid w:val="00C6524C"/>
    <w:rsid w:val="00CC638A"/>
    <w:rsid w:val="00CF1F49"/>
    <w:rsid w:val="00D440D2"/>
    <w:rsid w:val="00D51DD7"/>
    <w:rsid w:val="00D83E41"/>
    <w:rsid w:val="00D97D5C"/>
    <w:rsid w:val="00E1288A"/>
    <w:rsid w:val="00E3420A"/>
    <w:rsid w:val="00E47BD2"/>
    <w:rsid w:val="00E67214"/>
    <w:rsid w:val="00EA7D9A"/>
    <w:rsid w:val="00F43BFB"/>
    <w:rsid w:val="00F67652"/>
    <w:rsid w:val="00F73F1F"/>
    <w:rsid w:val="00FD3598"/>
    <w:rsid w:val="00FF67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A7E02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3B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3BFB"/>
    <w:rPr>
      <w:color w:val="800080"/>
      <w:u w:val="single"/>
    </w:rPr>
  </w:style>
  <w:style w:type="paragraph" w:customStyle="1" w:styleId="xl63">
    <w:name w:val="xl63"/>
    <w:basedOn w:val="Normal"/>
    <w:rsid w:val="00F43BFB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4">
    <w:name w:val="xl64"/>
    <w:basedOn w:val="Normal"/>
    <w:rsid w:val="00F43BFB"/>
    <w:pP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F43BFB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6">
    <w:name w:val="xl66"/>
    <w:basedOn w:val="Normal"/>
    <w:rsid w:val="00F43BFB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7">
    <w:name w:val="xl67"/>
    <w:basedOn w:val="Normal"/>
    <w:rsid w:val="00F43BFB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8">
    <w:name w:val="xl68"/>
    <w:basedOn w:val="Normal"/>
    <w:rsid w:val="00F43BFB"/>
    <w:pPr>
      <w:spacing w:before="100" w:beforeAutospacing="1" w:after="100" w:afterAutospacing="1"/>
      <w:textAlignment w:val="top"/>
    </w:pPr>
    <w:rPr>
      <w:rFonts w:ascii="Arial" w:hAnsi="Arial"/>
      <w:color w:val="000000"/>
      <w:sz w:val="20"/>
      <w:szCs w:val="20"/>
    </w:rPr>
  </w:style>
  <w:style w:type="paragraph" w:customStyle="1" w:styleId="xl69">
    <w:name w:val="xl69"/>
    <w:basedOn w:val="Normal"/>
    <w:rsid w:val="00F43BFB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0">
    <w:name w:val="xl70"/>
    <w:basedOn w:val="Normal"/>
    <w:rsid w:val="00F43BF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1">
    <w:name w:val="xl71"/>
    <w:basedOn w:val="Normal"/>
    <w:rsid w:val="00F43B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/>
      <w:b/>
      <w:bCs/>
      <w:sz w:val="20"/>
      <w:szCs w:val="20"/>
    </w:rPr>
  </w:style>
  <w:style w:type="paragraph" w:customStyle="1" w:styleId="xl72">
    <w:name w:val="xl72"/>
    <w:basedOn w:val="Normal"/>
    <w:rsid w:val="00F43BFB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F43B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74">
    <w:name w:val="xl74"/>
    <w:basedOn w:val="Normal"/>
    <w:rsid w:val="00F43BFB"/>
    <w:pPr>
      <w:shd w:val="clear" w:color="000000" w:fill="D9D9D9"/>
      <w:spacing w:before="100" w:beforeAutospacing="1" w:after="100" w:afterAutospacing="1"/>
      <w:textAlignment w:val="top"/>
    </w:pPr>
    <w:rPr>
      <w:rFonts w:ascii="Arial" w:hAnsi="Arial"/>
      <w:color w:val="000000"/>
      <w:sz w:val="20"/>
      <w:szCs w:val="20"/>
    </w:rPr>
  </w:style>
  <w:style w:type="paragraph" w:customStyle="1" w:styleId="xl75">
    <w:name w:val="xl75"/>
    <w:basedOn w:val="Normal"/>
    <w:rsid w:val="00F43BFB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6">
    <w:name w:val="xl76"/>
    <w:basedOn w:val="Normal"/>
    <w:rsid w:val="00F43BFB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7">
    <w:name w:val="xl77"/>
    <w:basedOn w:val="Normal"/>
    <w:rsid w:val="00F43BFB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8">
    <w:name w:val="xl78"/>
    <w:basedOn w:val="Normal"/>
    <w:rsid w:val="00F43BFB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9">
    <w:name w:val="xl79"/>
    <w:basedOn w:val="Normal"/>
    <w:rsid w:val="00F43BFB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Arial" w:hAnsi="Arial"/>
      <w:color w:val="000000"/>
      <w:sz w:val="20"/>
      <w:szCs w:val="20"/>
    </w:rPr>
  </w:style>
  <w:style w:type="paragraph" w:customStyle="1" w:styleId="xl80">
    <w:name w:val="xl80"/>
    <w:basedOn w:val="Normal"/>
    <w:rsid w:val="00F43BFB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81">
    <w:name w:val="xl81"/>
    <w:basedOn w:val="Normal"/>
    <w:rsid w:val="00F43BFB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Arial" w:hAnsi="Arial"/>
      <w:color w:val="000000"/>
      <w:sz w:val="20"/>
      <w:szCs w:val="20"/>
    </w:rPr>
  </w:style>
  <w:style w:type="paragraph" w:customStyle="1" w:styleId="xl82">
    <w:name w:val="xl82"/>
    <w:basedOn w:val="Normal"/>
    <w:rsid w:val="00945E03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83">
    <w:name w:val="xl83"/>
    <w:basedOn w:val="Normal"/>
    <w:rsid w:val="00945E03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C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CC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9</Pages>
  <Words>3240</Words>
  <Characters>18468</Characters>
  <Application>Microsoft Macintosh Word</Application>
  <DocSecurity>0</DocSecurity>
  <Lines>153</Lines>
  <Paragraphs>43</Paragraphs>
  <ScaleCrop>false</ScaleCrop>
  <Company>John Innes Centre</Company>
  <LinksUpToDate>false</LinksUpToDate>
  <CharactersWithSpaces>2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hou Chen (JIC)</dc:creator>
  <cp:keywords/>
  <dc:description/>
  <cp:lastModifiedBy>Tom Mathers</cp:lastModifiedBy>
  <cp:revision>34</cp:revision>
  <dcterms:created xsi:type="dcterms:W3CDTF">2015-07-07T09:04:00Z</dcterms:created>
  <dcterms:modified xsi:type="dcterms:W3CDTF">2016-12-22T15:01:00Z</dcterms:modified>
</cp:coreProperties>
</file>